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82" w:tblpY="1949"/>
        <w:tblOverlap w:val="never"/>
        <w:tblW w:w="14061" w:type="dxa"/>
        <w:tblLook w:val="04A0" w:firstRow="1" w:lastRow="0" w:firstColumn="1" w:lastColumn="0" w:noHBand="0" w:noVBand="1"/>
      </w:tblPr>
      <w:tblGrid>
        <w:gridCol w:w="3102"/>
        <w:gridCol w:w="2051"/>
        <w:gridCol w:w="1561"/>
        <w:gridCol w:w="219"/>
        <w:gridCol w:w="1631"/>
        <w:gridCol w:w="151"/>
        <w:gridCol w:w="1712"/>
        <w:gridCol w:w="70"/>
        <w:gridCol w:w="1782"/>
        <w:gridCol w:w="1782"/>
      </w:tblGrid>
      <w:tr w:rsidR="00801ED5" w14:paraId="2F3741D1" w14:textId="2CECB9FB" w:rsidTr="005C5956">
        <w:trPr>
          <w:trHeight w:val="304"/>
        </w:trPr>
        <w:tc>
          <w:tcPr>
            <w:tcW w:w="3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5D6C4" w14:textId="1AA9E2A8" w:rsidR="00801ED5" w:rsidRPr="00923233" w:rsidRDefault="00826F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P</w:t>
            </w:r>
            <w:r w:rsidR="00AF2703"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CDF84" w14:textId="44D3A4A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3639C" w14:textId="386540C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11D35" w14:textId="1F72088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A434F" w14:textId="74BCEEEA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79B47" w14:textId="0F266DBD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78F2E" w14:textId="504CA056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°</w:t>
            </w:r>
          </w:p>
        </w:tc>
      </w:tr>
      <w:tr w:rsidR="00801ED5" w14:paraId="583EE6F4" w14:textId="072C85A5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3678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F74238" w14:textId="49BC758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4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41D35" w14:textId="064B4B60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1634D" w14:textId="29BC9B2B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B744A" w14:textId="082AF8F1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090357" w14:textId="529709A5" w:rsidR="00801ED5" w:rsidRPr="00923233" w:rsidRDefault="002C0F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FCBAE" w14:textId="6921D515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801ED5" w14:paraId="1FDCABD5" w14:textId="4305A9A7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F04F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F62C3" w14:textId="1145626C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C8830" w14:textId="09D7ADAB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18E40" w14:textId="7B677029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9B0DE8" w14:textId="12CD7F45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16343" w14:textId="24BE2072" w:rsidR="00801ED5" w:rsidRPr="00923233" w:rsidRDefault="002C0F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A4488" w14:textId="45D6E7FC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801ED5" w14:paraId="0A2A3FD1" w14:textId="7B33FF94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4F28C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A9ED01" w14:textId="03DA743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F61ADA" w14:textId="5EBA9CD8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0EEB8" w14:textId="76DF41E3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2D44B" w14:textId="1A112E02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173E14" w14:textId="0623D777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0B95E" w14:textId="1D3C5463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:rsidR="00801ED5" w14:paraId="6796197D" w14:textId="0C34148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C68B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e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5C8BC" w14:textId="11F113D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28453" w14:textId="76BA43F1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B4E8D" w14:textId="0FE7FAF8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14E5D" w14:textId="0389B9FE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182924" w14:textId="5AC5B0DD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36C09" w14:textId="68431302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801ED5" w14:paraId="0D6980D0" w14:textId="2F546093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CBA23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D8F80" w14:textId="74996C8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729F2" w14:textId="2FBBA3AF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0F9E9" w14:textId="15CC01AD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B0470B" w14:textId="6169B6C8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A2644F" w14:textId="7C3D1AA9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9AFEF" w14:textId="2110205D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801ED5" w14:paraId="15B813DB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8137D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488834" w14:textId="707D17F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DFCD8" w14:textId="67519F90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9CF05" w14:textId="5B380C0C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7E9E1" w14:textId="30E9C898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42858" w14:textId="7F63CF58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C7603" w14:textId="18EC8705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01ED5" w14:paraId="48886407" w14:textId="35AF371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F54B3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12626" w14:textId="142F1BE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178D0" w14:textId="1AB16B0B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4AAD1" w14:textId="34ED1E99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9D2F1" w14:textId="37EDD25F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E382C" w14:textId="1E4FAB3A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07FD0" w14:textId="2ED0096D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tr w:rsidR="00801ED5" w14:paraId="31D37033" w14:textId="489412F9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24519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1A0C8" w14:textId="51297FE9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1E430" w14:textId="7B042D31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BBC83" w14:textId="79C5AF93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2BB478" w14:textId="420B06DF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7595A" w14:textId="0903927F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8AE13" w14:textId="4434CB12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801ED5" w14:paraId="3228DA3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01A5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09877" w14:textId="1A4FD54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5BA91" w14:textId="3D6E5165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2FC08" w14:textId="13F1E32F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B90F4" w14:textId="468BB000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4B682" w14:textId="237C48C5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A7936" w14:textId="4BDA9BA8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01ED5" w14:paraId="1E7561B0" w14:textId="292B0404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D59DA" w14:textId="231C37E0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cond pre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1CC3DB" w14:textId="30BDB87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928339" w14:textId="07E45F58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0F34F" w14:textId="24EF38FB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2C9C2" w14:textId="42EC107D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42E9D3" w14:textId="023E9284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5E3B1" w14:textId="0369B1F9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1</w:t>
            </w:r>
          </w:p>
        </w:tc>
      </w:tr>
      <w:tr w:rsidR="00801ED5" w14:paraId="624F3B41" w14:textId="7E3D001F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E2BA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EC719" w14:textId="5734FCB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F8BA90" w14:textId="5ECDE0EA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9EDCB" w14:textId="1D5CE815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46986" w14:textId="29453556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8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111F49" w14:textId="67097734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AAB2A" w14:textId="33DE6AA9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7</w:t>
            </w:r>
          </w:p>
        </w:tc>
      </w:tr>
      <w:tr w:rsidR="00801ED5" w14:paraId="1903A188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DF254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266538" w14:textId="26181406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5F3FA" w14:textId="16AD666E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8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6DA778" w14:textId="3A6BA696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4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E84C7" w14:textId="62A981A4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8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8AC7E" w14:textId="12501423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E54AF" w14:textId="49ECF67B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51</w:t>
            </w:r>
          </w:p>
        </w:tc>
      </w:tr>
      <w:tr w:rsidR="00801ED5" w14:paraId="2AD02A09" w14:textId="36C50E26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41F7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st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B7978E" w14:textId="47A34C8B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E0A70" w14:textId="74768063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233B16" w14:textId="6450452C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9E9103" w14:textId="4872BBD6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DE7A5" w14:textId="1C1A377E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BCA1DE" w14:textId="1D4BB274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01ED5" w14:paraId="2F662E27" w14:textId="1F9AA83A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647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0618E" w14:textId="738F902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6B5822" w14:textId="18F63BE3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20D821" w14:textId="5D8B2CA2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06AA4" w14:textId="1CC6BDD2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D7EAC6" w14:textId="123717C1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34861A" w14:textId="545A555F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801ED5" w14:paraId="31532D4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59CCD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BD079E" w14:textId="4001969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9F324" w14:textId="07B3B54C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519581" w14:textId="0A593381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E13F24" w14:textId="5922DC9B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403AA5" w14:textId="09FDCF50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69B5D" w14:textId="235BB98A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801ED5" w14:paraId="103DC547" w14:textId="79093C6E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550DA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BAE5D" w14:textId="4B25F7A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CE04E" w14:textId="14A9ADC4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5E4DB" w14:textId="268968E0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F97B33" w14:textId="7F7B16AD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F844F8" w14:textId="38307476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02F82" w14:textId="102546E3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01ED5" w14:paraId="0DA1188E" w14:textId="6F0B8FA0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EF17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7204F8" w14:textId="2A3A9F1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58019" w14:textId="0BB71D86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02F67" w14:textId="5EDA4997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A740AF" w14:textId="1335D319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9513D" w14:textId="26996320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1E1A4" w14:textId="4A1528D2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801ED5" w14:paraId="7F8CAB0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DEE132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7217C6" w14:textId="043BF72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6F440" w14:textId="226AED67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D5159E" w14:textId="55137345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B0420" w14:textId="706CB532" w:rsidR="00801ED5" w:rsidRPr="00923233" w:rsidRDefault="00FC1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9FC2A" w14:textId="286C3AAE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BCE79" w14:textId="54A62982" w:rsidR="00801ED5" w:rsidRPr="00923233" w:rsidRDefault="00E14E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</w:tbl>
    <w:p w14:paraId="7837CA49" w14:textId="37943EFB" w:rsidR="000D75A4" w:rsidRDefault="00000000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upplementary file</w:t>
      </w:r>
      <w:r w:rsidR="00666B0E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="00020F47">
        <w:rPr>
          <w:rFonts w:ascii="Times New Roman" w:eastAsia="宋体" w:hAnsi="Times New Roman" w:cs="Times New Roman"/>
          <w:b/>
          <w:bCs/>
          <w:sz w:val="24"/>
          <w:szCs w:val="21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1"/>
        </w:rPr>
        <w:t>T</w:t>
      </w:r>
      <w:r>
        <w:rPr>
          <w:rFonts w:ascii="Times New Roman" w:eastAsia="宋体" w:hAnsi="Times New Roman" w:cs="Times New Roman"/>
          <w:sz w:val="24"/>
          <w:szCs w:val="21"/>
        </w:rPr>
        <w:t>hree-dimensional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displacement value</w:t>
      </w:r>
      <w:r>
        <w:rPr>
          <w:rFonts w:ascii="Times New Roman" w:eastAsia="宋体" w:hAnsi="Times New Roman" w:cs="Times New Roman"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for the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B7C59">
        <w:rPr>
          <w:rFonts w:ascii="Times New Roman" w:eastAsia="宋体" w:hAnsi="Times New Roman" w:cs="Times New Roman" w:hint="eastAsia"/>
          <w:sz w:val="24"/>
          <w:szCs w:val="21"/>
        </w:rPr>
        <w:t>maxillary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teeth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the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826FC6">
        <w:rPr>
          <w:rFonts w:ascii="Times New Roman" w:eastAsia="宋体" w:hAnsi="Times New Roman" w:cs="Times New Roman"/>
          <w:sz w:val="24"/>
          <w:szCs w:val="21"/>
        </w:rPr>
        <w:t>BPA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group</w:t>
      </w:r>
      <w:r w:rsidR="00AB7C59"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(</w:t>
      </w:r>
      <w:r w:rsidR="00F20846">
        <w:rPr>
          <w:rFonts w:ascii="Times New Roman" w:eastAsia="宋体" w:hAnsi="Times New Roman" w:cs="Times New Roman" w:hint="eastAsia"/>
          <w:sz w:val="24"/>
          <w:szCs w:val="21"/>
        </w:rPr>
        <w:t>1</w:t>
      </w:r>
      <w:r w:rsidR="00F20846">
        <w:rPr>
          <w:rFonts w:ascii="Times New Roman" w:eastAsia="宋体" w:hAnsi="Times New Roman" w:cs="Times New Roman"/>
          <w:sz w:val="24"/>
          <w:szCs w:val="21"/>
        </w:rPr>
        <w:t>0</w:t>
      </w:r>
      <w:r w:rsidR="00F20846" w:rsidRPr="00F20846">
        <w:rPr>
          <w:rFonts w:ascii="Times New Roman" w:eastAsia="宋体" w:hAnsi="Times New Roman" w:cs="Times New Roman"/>
          <w:sz w:val="24"/>
          <w:szCs w:val="21"/>
          <w:vertAlign w:val="superscript"/>
        </w:rPr>
        <w:t>-2</w:t>
      </w:r>
      <w:r>
        <w:rPr>
          <w:rFonts w:ascii="Times New Roman" w:eastAsia="宋体" w:hAnsi="Times New Roman" w:cs="Times New Roman" w:hint="eastAsia"/>
          <w:sz w:val="24"/>
          <w:szCs w:val="21"/>
        </w:rPr>
        <w:t>mm).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0F585666" w14:textId="77777777" w:rsidR="000D75A4" w:rsidRDefault="000D75A4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</w:p>
    <w:p w14:paraId="07C159C6" w14:textId="77777777" w:rsidR="000D75A4" w:rsidRDefault="000D75A4"/>
    <w:sectPr w:rsidR="000D75A4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JiOWZmM2QyMGRiZTBjNzAwNGJjYWFmYmVkYjIyZjAifQ=="/>
  </w:docVars>
  <w:rsids>
    <w:rsidRoot w:val="56B03B37"/>
    <w:rsid w:val="00020F47"/>
    <w:rsid w:val="000D75A4"/>
    <w:rsid w:val="000E5859"/>
    <w:rsid w:val="0015180C"/>
    <w:rsid w:val="00250415"/>
    <w:rsid w:val="00264225"/>
    <w:rsid w:val="002C0FBC"/>
    <w:rsid w:val="002F12BB"/>
    <w:rsid w:val="00302B51"/>
    <w:rsid w:val="003A6465"/>
    <w:rsid w:val="005C5956"/>
    <w:rsid w:val="00611C2E"/>
    <w:rsid w:val="00625735"/>
    <w:rsid w:val="00666B0E"/>
    <w:rsid w:val="00801ED5"/>
    <w:rsid w:val="00826FC6"/>
    <w:rsid w:val="00923233"/>
    <w:rsid w:val="00AB7C59"/>
    <w:rsid w:val="00AF2703"/>
    <w:rsid w:val="00CA3580"/>
    <w:rsid w:val="00E14EE2"/>
    <w:rsid w:val="00F20846"/>
    <w:rsid w:val="00FC199A"/>
    <w:rsid w:val="380348AC"/>
    <w:rsid w:val="392A7671"/>
    <w:rsid w:val="5058770B"/>
    <w:rsid w:val="56B03B37"/>
    <w:rsid w:val="58CF63B2"/>
    <w:rsid w:val="663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17FD1"/>
  <w15:docId w15:val="{BEE6E8AF-6C73-483B-BAAD-93EA10C9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絮凝L</dc:creator>
  <cp:lastModifiedBy>sy</cp:lastModifiedBy>
  <cp:revision>22</cp:revision>
  <dcterms:created xsi:type="dcterms:W3CDTF">2023-05-04T15:27:00Z</dcterms:created>
  <dcterms:modified xsi:type="dcterms:W3CDTF">2023-05-05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8B10E27E45A43DC8BD8B3CAABC47914</vt:lpwstr>
  </property>
</Properties>
</file>